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916" w:rsidRPr="00022E89" w:rsidRDefault="00EA3F78">
      <w:pPr>
        <w:rPr>
          <w:b/>
        </w:rPr>
      </w:pPr>
      <w:r w:rsidRPr="00022E89">
        <w:rPr>
          <w:b/>
        </w:rPr>
        <w:t>Supplementary materials Table S1</w:t>
      </w:r>
      <w:r w:rsidR="00022E89" w:rsidRPr="00022E89">
        <w:rPr>
          <w:b/>
        </w:rPr>
        <w:t>.  Publications of QTL mapping with RI strains</w:t>
      </w:r>
    </w:p>
    <w:tbl>
      <w:tblPr>
        <w:tblStyle w:val="TableGrid"/>
        <w:tblW w:w="10638" w:type="dxa"/>
        <w:tblLook w:val="04A0"/>
      </w:tblPr>
      <w:tblGrid>
        <w:gridCol w:w="895"/>
        <w:gridCol w:w="4293"/>
        <w:gridCol w:w="280"/>
        <w:gridCol w:w="1024"/>
        <w:gridCol w:w="766"/>
        <w:gridCol w:w="3680"/>
      </w:tblGrid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EA3F7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animal model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EA3F7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Title of the publication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EA3F7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 xml:space="preserve">strain number 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EA3F7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EA3F7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publication information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TR-FTIR spectroscopy reveals genomic loci regulating the tissue response in high fat diet fed BXD recombinant inbred mouse strains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MC Genomics. 2013 Jun 10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4:38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186/1471-2164-14-38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Modeling host genetic regulation of influenza pathogenesis in the collaborative cross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8 strain and 155 pre-CC mice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athog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13 Feb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2):e1003196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371/journal.ppat.1003196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13 Feb 2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Use of the expanded panel of BXD mice narrow QTL regions in ethanol-induce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ctivation and motor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incoordinatio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13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):170-83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111/j.1530-0277.2012.01865.x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Mapping of clinical and expression quantitative trait loci in a sex-dependent effect of host susceptibility to mouse-adapted influenza H3N2/HK/1/68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Immun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12 Apr 15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8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8):3949-60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4049/jimmunol.1103320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12 Mar 1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Quantitative trait locus mapping for ethan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eratogenesi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in BXD recombinant inbred mice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12 Aug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8):1340-54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111/j.1530-0277.2012.01754.x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12 Mar 1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Treatment- and population-dependent activity patterns of behavioral and expression QTLs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EA3F7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 xml:space="preserve">multiple strains including 31 LXS strains, 30 and 69 BXD strains 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One. 2012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2):e31805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371/journal.pone.0031805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12 Feb 1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Expression QTL mapping in regulatory and helper T cells from the BXD family of strains reveals novel cell-specific genes, gene-gene interactions and candidate genes for auto-immune disease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MC Genomics. 2011 Dec 19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2:61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186/1471-2164-12-61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 QTL on chromosome 10 modulates cone photoreceptor number in the mouse retina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nvest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Ophthalm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Vis Sci. 2011 May 16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5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6):3228-36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167/iovs.10-669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omic loci and candidate genes underlying inflammatory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ociceptio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Pain. 2011 Ma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5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3):599-606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016/j.pain.2010.11.029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10 Dec 3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ppetitive operant conditioning in mice: heritability an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dissociability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of training stages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Front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10 Nov 4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4:17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3389/fnbeh.2010.0017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Quantitative trait loci 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analysis of tail tendon break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time in mice of C57BL/6J and DBA/2J lineage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Quantitative trait loci 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analysis of tail tendon break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time in mice of C57BL/6J and DBA/2J lineage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Positional cloning of a quantitative trait locus contributing to pain sensitivity: possible mediation by Tyrp1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s Brain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10 Nov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8):856-67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: 10.1111/j.1601-183X.2010.00618.x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tic study of gutter-shaped root (GSR) in AKXL RI mouse strains using QTL analysis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7 strains 5 F1s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J Oral Sci. 2010 Ju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5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213-2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(QTL) analysis of longevity in C57BL/6J by DBA/2J (BXD) recombinant inbred mice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ging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10 Feb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8-1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dentifying genetic loci and spleen gen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oexpressio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networks underlying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immunophenotype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in BXD recombinant inbred mice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ys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ics. 2010 Feb 23. [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head of print]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regulatory network analysis for app based on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genetica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ics approach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Exp Aging Res. 2010 Jan-Ma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):79-93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080/0361073090341872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n experimental assessment of in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silico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aplotype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ssociation mapping in laboratory mice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MC Genet. 2009 Dec 9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0:8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186/1471-2156-10-8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tic architecture for hole-board behaviors across substantial time intervals in young, middle-aged and old mice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s Brain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9 Oct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7):714-27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111/j.1601-183X.2009.00516.x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9 Jun 2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Replication and narrowing of gene expression quantitative trait loci using inbred mice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am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e. 2009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7):437-46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007/s00335-009-9199-0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9 Jul 1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293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The genetic control of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ocortex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volume an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covariatio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with neocortical gene expression in mice.</w:t>
            </w:r>
          </w:p>
        </w:tc>
        <w:tc>
          <w:tcPr>
            <w:tcW w:w="1304" w:type="dxa"/>
            <w:gridSpan w:val="2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5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BMC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9 May 9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0:44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</w:t>
            </w: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10.1186/1471-2202-10-4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5597" w:type="dxa"/>
            <w:gridSpan w:val="3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Expression quantitative trait loci and genetic regulatory network analysis reveals that Gabra2 is involved in stress responses in the mouse.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Stress. 2009 Nov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6):499-506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3109/10253890802666112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analysis of 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sychostimulant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ffects of nicotine in chromosome substitution strains and F2 crosses derived from A/J and C57BL/6J progenitor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am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e. 2009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):34-42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007/s00335-008-9159-0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8 Dec 1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lood pressure and heart rate QTL in mice of the B6/D2 lineage: sex differences and environmental influence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ys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ics. 2009 Feb 2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3):158-66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152/physiolgenomics.00035.2008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8 Dec 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Chromosome 7q11 controls sperm beat cross frequency (BCF) in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Folia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(Krakow). 2004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5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-4):211-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Using gene expression databases for classical trait QTL candidate gene discovery in the BXD recombinant inbred genetic reference population: mouse forebrain weight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MC Genomics. 2008 Sep 25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:444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186/1471-2164-9-44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The genetic contribution to heart rate and heart rate variability in quiescent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m 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ys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Heart Circ Physiol. 2008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95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):H59-68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152/ajpheart.00941.2007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8 May 2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 mapping of sperm quality parameters in recombinant inbred strains of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Int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J Dev Biol. 2008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5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2-3):287-93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387/ijdb.072333ag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regulation of hypothalamic cocaine and amphetamine-regulated transcript (CART) in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xD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rain Res. 2008 Feb 15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194: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-7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: 10.1016/j.brainres.2007.11.074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7 Dec 1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tic analysis reveals polygenic influences on iron, copper, and zinc in mouse hippocampus with neurobiological implicatio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Hippocampus. 2008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4):398-410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002/hipo.2039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analysis of posterior medial barrel subfield (PMBSF) size in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somatosensory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cortex (SI) in recombinant inbred strains of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BMC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8 Jan 7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:3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: 10.1186/1471-2202-9-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Interspecific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recombinant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ongenic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trains between C57BL/6 and mice of 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u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spretu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pecies: a powerful tool to dissect genetic control of complex trait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tics. 2007 Dec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7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4):2321-33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7 Oct 1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us (QTL) mapping in aging system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Methods Mol Biol. 2007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71:32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-4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ome-level analysis of genetic regulation of liver gene expression network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epatology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7 Aug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4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548-5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Ac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cA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recombinant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ongenic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trains of mice: strategies for phenotype dissection, mapping and cloning of quantitative trait gene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Novartis Foun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Symp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7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81:14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-53; discussion 153-5, 208-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n integrative genomics strategy for systematic characterization of genetic loci modulating phenotype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Hum Mol Genet. 2007 Jun 1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1):1381-90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7 Apr 1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linked to thalamus and cortex gray matter volumes in BX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Heredity (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din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). 2007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):62-9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7 Apr 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Principal component analysis of quantitative trait loci for immune response to adenovirus in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eredita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6 Dec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43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006):189-9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us mapping for acute functional tolerance to ethanol in the L x S recombinant inbred panel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07 Feb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200-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and structural analysis of 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asolatera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amygdala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complex in BX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2007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):223-43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6 Nov 2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ndependent quantitative trait loci influence ventral and dorsa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ippocampa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volume in recombinant inbred strains of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36 BXD,  30 AXB/BXA 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s Brain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6 Nov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5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8):614-2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QTL analysis of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rabecula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bone in BXD F2 and RI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J Bone Miner Res. 2006 Aug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8):1267-75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Confirmation and fine mapping of ethanol sensitivity quantitative trait loci, and candidate gene testing in the LXS recombinant inbred </w:t>
            </w: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7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armac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he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6 Oct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1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):299-307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6 Jun 2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TL mapping for low-dose ethanol activation in the LXS recombinant inbred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06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7):1111-2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dentification of informative strains and provisional QTL mapping of amphetamine (AMPH)-induced locomotion in recombinant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ongenic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trains (RCS) of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2006 Nov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6):903-13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6 May 1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omic regulation of natural variation in cortical an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oncortica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brain volum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BMC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6 Feb 17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7:1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Integrative genetic analysis of transcription modules: towards filling the gap between genetic loci and inherited trait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Hum Mol Genet. 2006 Feb 1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5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3):481-92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5 Dec 2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tics of body weight in the LXS recombinant inbred mouse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am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e. 2005 Oct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0):764-74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5 Oct 2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analysis of the hypothalamic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tens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ystem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psychopharmacology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6 Ma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535-4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analysis of alcohol intake in recombinant inbred an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ongenic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trains derived from A/J and C57BL/6J progenitor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am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e. 2005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319-3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tic regulation of bone mineral density in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usculoskelet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Neuronal Interact. 2002 Ma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232-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Uncovering regulatory pathways that affect hematopoietic stem cell 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function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using '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genetica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ics'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Nat Genet. 2005 Ma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3):225-32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5 Feb 1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analysis of the hypothalamic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orticotrop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-releasing factor system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Endocrinology. 2005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4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5):2362-8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5 Feb 1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nteracting genetic loci cause airway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yperresponsivenes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ys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ics. 2005 Mar 21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):105-11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5 Jan 1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analysis of structural and material skeletal phenotypes in C57BL/6J and DBA/2 second-generation an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J Bone Miner Res. 2005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):88-99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4 Oct 11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regulation of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hymic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involution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ech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geing Dev. 2005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2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87-</w:t>
            </w: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9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for obesity- and diabetes-related traits and their dietary responses to high-fat feeding in LGXSM recombinant inbred mouse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Diabetes. 2004 Dec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53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2):3328-3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regulation of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ndotox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-induced airway diseas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omics. 2004 Ju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83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6):961-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 new set of BXD recombinant inbred lines from advanced intercross populations in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MC Genet. 2004 Apr 29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5: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specifying the response of body temperature to dietary restriction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Geront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Med Sci. 2004 Feb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5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118-25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tic loci that control vascular endothelial growth factor-induced angiogenesi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FASEB J. 2003 Nov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4):2112-4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3 Sep 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ge-relate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hymic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involution in C57BL/6J x DBA/2J recombinant-inbred mice maps to mouse chromosomes 9 and 10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s Immun. 2003 Sep;4(6):402-10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apping quantitative trait loci mediating sensitivity to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tomidate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am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e. 2003 Ju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4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6):367-75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Confirmation of quantitative trait loci for cocaine-induced activation in 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Ac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cA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eries of recombinant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ongenic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armacogenetic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3 Ju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3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6):329-3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tic analyses of ethanol-induced hyperglycemia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03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756-6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modulate ventricular size in the mouse brain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J Comp Neurol. 2003 Jun 30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46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362-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on chromosomes 10 and 11 influencing mandible size of SMXA RI mouse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J Dent Res. 2002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8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7):501-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Mapping of quantitative trait loci underlying ethanol metabolism in BXD recombinant inbred mouse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02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610-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Parental genetic contributions in the AXB and BXA recombinant inbred mouse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am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e. 2002 Ma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3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127-3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Quantitative trait locus mapping of </w:t>
            </w: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susceptibilities to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utylated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ydroxytoluene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-induced lung tumor promotion and pulmonary inflammation in CXB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1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Carcinogenesis. 2002 Ma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3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411-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 coding variant in Cas1 between the C57BL/6J and DBA/2J inbred mouse strains: linkage to a QTL for ethanol-induce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ctivation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02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1-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regulating relative lymphocyte proportions in mouse peripheral blood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lood. 2002 Jan 15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561-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The genetic structure of recombinant inbred mice: high-resolution consensus maps for complex trait analysi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ome Biol. 2001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(11):RESEARCH0046.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pub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2001 Oct 22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Confirmation and fine mapping of chromosomal regions influencing peak bone mass in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J Bone Miner Res. 2001 Nov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1):1953-6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Further characterization and high-resolution mapping of quantitative trait loci for ethanol-induce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ctivity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2001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79-9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Mapping quantitative trait loci for circadian behavioral rhythms in SMXA recombinant inbred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2000 Nov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6):447-5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dentification of quantitative trait loci controlling activation of TRBV4 CD8+ T cells during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urine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amma-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erpesviru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-induced infectious mononucleosi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Immunogenetic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1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53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395-40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Mapping genes that regulate density of dopamine transporters and correlated behaviors in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armac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he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1 Aug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9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634-4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Sensitivity of AXB/BXA recombinant inbred lines of mice to 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ctivating effects of cocaine: a quantitative trait loci analysi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armacogenetic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1 Ap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255-6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The homeostatic regulation of sleep need is under genetic control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1 Apr 15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8):2610-2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Distribution of body weight, blood insulin and </w:t>
            </w: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lipid levels in the SMXA recombinant inbred strains and the QTL analysi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2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Exp Anim. 2000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4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217-2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Scanning of five chromosomes for alcohol consumption loci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lcohol. 2000 Aug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25-3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dentification and time dependence of quantitative trait loci for basa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ctivity in the BXD recombinant inbred series and a B6D2 F2 intercros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2000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159-7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apping quantitative trait loci that regulate sensitivity and tolerance to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quinpirole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, a dopamine mimetic selective for 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D(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2)/D(3) receptor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m J Med Genet. 2000 Oct 9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696-705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lelic variation in the GABA A receptor gamma2 subunit is associated with genetic susceptibility to ethanol-induced motor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incoordinatio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nd hypothermia, conditioned taste aversion, and withdrawal in BXD/Ty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00 Sep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4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9):1327-3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us mapping of genes regulating pulmonary PKC activity and PKC-alpha content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m 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ys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Lung Cell Mol Physiol. 2000 Aug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7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L326-32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susceptibility to ozone-induced lung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yperpermeability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: role of toll-like receptor 4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m 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Respi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Cell Mol Biol. 2000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620-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 quantitative genetic analysis of slow-wave sleep in influenza-infected CXB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1999 Sep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339-4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affecting ethanol sensitivity in BX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2000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4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17-2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Quantitative-trait loci analysis of cocaine-relate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iour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nd neurochemistry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armacogenetic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9 Oct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607-1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Provisional QTL for circadian period of wheel running in laboratory mice: quantitative genetics of period in RI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hronob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Int. 1999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269-79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dentification of an acute ethanol response quantitative trait locus on mouse chromosome </w:t>
            </w: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2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9 Jan 15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549-6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association of a 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GABA(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A) receptor gamma2 subunit variant with severity of acute physiological dependence on alcohol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am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e. 1998 Dec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2):975-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es on mouse chromosomes 2 and 9 determine variation in ethanol consumption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am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e. 1998 Dec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2):936-4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lcohol preference in AXB/BXA recombinant inbred mice: gender differences and gender-specific quantitative trait loci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Mam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ome. 1998 Dec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2):929-35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Ethanol-induced conditioned taste aversion in BX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1998 Sep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6):1234-4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Provisional quantitative trait loci (QTL) for 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Aschoff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ffect in RI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ys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8 Ap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64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97-10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Provisional mapping of quantitative trait loci for chronic ethanol withdrawal severity in BX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armac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he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8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8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263-7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Effect of within-strain sample size on QTL detection and mapping using recombinant inbred mouse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1998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29-3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Localization of genes mediating acute and sensitize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responses to cocaine in BXD/Ty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8 Apr 15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8):3023-3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dentification of a genetic region in mice that specifies sensitivity to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ropof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nesthesiology. 1998 Feb;88(2):379-89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Natural variation in neuron number in mice is linked to a major quantitative trait locus on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11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8 Jan 1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138-4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Localization of candidate genomic regions influencing paradoxical sleep in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report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7 Dec 1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7):3755-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dentification of a sex-specific quantitative trait locus mediating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onopioid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tress-induced analgesia in female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7 Oct 15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0):7995-8002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rain dopamine receptor plasticity: testing a diathesis-stress hypothesis in an animal model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Psychopharmacology (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r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). 1997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3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153-6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Identification of quantitative trait loci involved in contextual and auditory-cued fear conditioning in BXD recombinant inbred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7 Ap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1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292-30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Common quantitative trait loci for alcohol-related behaviors and central nervous system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tens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measures: hypnotic and hypothermic effect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armac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he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7 Feb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8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911-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affecting methamphetamine responses in BXD recombinant inbred mouse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7 Jan 15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745-5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Quantitative trait loci contributing to phencyclidine-induced and amphetamine-induced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behavior in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psychopharmacology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6 Nov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5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484-9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Hypothetical quantitative trait loci (QTL) for circadian period of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ctivity in CXB recombinant inbred strains of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1996 Sep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505-1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for ethanol sensitivity in the LS x SS recombinant inbred strains: interval mapping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1996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4):447-5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us analyses of sleep-times induced by sedative-hypnotics in LSXSS recombinant inbred strains of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1996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543-5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Mapping the genes for haloperidol-induced catalepsy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armac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he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6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7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1016-25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Type I and type II error rates for quantitative trait loci (QTL) mapping studies using recombinant inbred mouse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1996 Ma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149-6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Genetic analysis of 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orticosterone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response to ethanol in BX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-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urosci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5 Dec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0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6):1199-20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Chromosomal mapping of the psychomotor stimulant effects of cocaine in BX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Psychopharmacology (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r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). 1995 Dec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2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):209-1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Quantitative trait loci (QTL) for circadian rhythms of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ctivity in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1995 Nov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5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6):545-5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associated with the behavioral response of B x D recombinant inbred mice to restraint stress: a preliminary communication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1995 Sep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5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489-95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dentification of a locus on mouse chromosome 17 associated with high-affinity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holine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uptake using BXD recombinant inbred mice and quantitative trait loci analysi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omics. 1995 May 1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161-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lcohol acceptance, preference, and sensitivity in mice. II. Quantitative trait loci mapping analysis using BXD recombinant inbred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1995 Ap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367-7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Effects of acute and repeated ethanol exposures on 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ocomoto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activity of BX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1995 Ap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269-78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Chromosomal mapping of loci influencing sensitivity to cocaine-induced seizures in BXD recombinant inbred strains of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Psychopharmacology (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r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). 1995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1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62-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Localization of genes affecting alcohol drinking in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li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Res. 1994 Aug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4):931-4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mapping of genes that influence the sensitivity and tolerance to ethanol-induced hypothermia in BXD recombinant inbred mice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harmac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Exp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Ther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4 Apr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6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184-92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apping quantitative trait loci for ethanol-induced anesthesia in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LSxS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recombinant inbred and F2 mice: methodology and result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Alcoh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uppl. 1994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:7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-8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Use of recombinant inbred strains for studying genetic determinants of responses to alcohol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Alcohol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Alcoh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Suppl. 1994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:67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-7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Quantitative trait loci associated with brain weight in the BXD/Ty recombinant inbred mouse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Brain Res Bull. 1992 Sep-Oct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9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3-4):337-44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mouse 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Single-locus control of saccharin intake in BXD/Ty recombinant inbred (RI) mice: some methodological implications for RI strain </w:t>
            </w: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analysi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2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1992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81-100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lastRenderedPageBreak/>
              <w:t>Rat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Quantitative trait loci determining weight reduction of testes and pituitary by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diethylstilbester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in LEXF and FXLE recombinant inbred strain rat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1+7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ind w:firstLineChars="100" w:firstLine="220"/>
              <w:jc w:val="left"/>
              <w:rPr>
                <w:rFonts w:ascii="Calibri" w:eastAsia="Times New Roman" w:hAnsi="Calibri" w:cs="Times New Roman"/>
                <w:color w:val="0000FF"/>
                <w:u w:val="single"/>
              </w:rPr>
            </w:pPr>
            <w:hyperlink w:tooltip="Experimental animals / Japanese Association for Laboratory Animal Science." w:history="1">
              <w:r w:rsidRPr="00EA3F78">
                <w:rPr>
                  <w:rFonts w:ascii="Calibri" w:eastAsia="Times New Roman" w:hAnsi="Calibri" w:cs="Times New Roman"/>
                  <w:color w:val="0000FF"/>
                  <w:u w:val="single"/>
                </w:rPr>
                <w:t>Exp Anim. 2006 Apr</w:t>
              </w:r>
              <w:proofErr w:type="gramStart"/>
              <w:r w:rsidRPr="00EA3F78">
                <w:rPr>
                  <w:rFonts w:ascii="Calibri" w:eastAsia="Times New Roman" w:hAnsi="Calibri" w:cs="Times New Roman"/>
                  <w:color w:val="0000FF"/>
                  <w:u w:val="single"/>
                </w:rPr>
                <w:t>;55</w:t>
              </w:r>
              <w:proofErr w:type="gramEnd"/>
              <w:r w:rsidRPr="00EA3F78">
                <w:rPr>
                  <w:rFonts w:ascii="Calibri" w:eastAsia="Times New Roman" w:hAnsi="Calibri" w:cs="Times New Roman"/>
                  <w:color w:val="0000FF"/>
                  <w:u w:val="single"/>
                </w:rPr>
                <w:t>(2):91-5.</w:t>
              </w:r>
            </w:hyperlink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Rat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Identification of quantitative trait Loci for anxiety and locomotion phenotypes in rat recombinant inbred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2004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4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93-10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Rat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Genome scanning of the HXB/BXH sets of recombinant inbred strains of the rat for quantitative trait loci associated with conditioned taste aversion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ehav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Genet. 2002 Jan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32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51-6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Rat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Identification and chromosomal localization of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ecogenetic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components of electrolyte excretion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yperten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2 Feb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0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209-17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Rat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Chromosomal mapping of a major quantitative trait locus regulating compensatory renal growth in the rat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Am Soc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Nephr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0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1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7):1261-5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Rat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Mapping of quantitative trait loci (QTL) of differential stress gene expression in rat recombinant inbred strains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Hyperten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2000 May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8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545-51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Rat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Linkage mapping of the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Fo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cellular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oncogene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Fo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) to rat chromosome 6 and its possible role in the regulation of compensatory renal growth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Folia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io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Praha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). 1998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44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5):151-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Rat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Mapping of quantitative trait loci for seminal vesicle mass and litter size to rat chromosome 8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J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Reprod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Fertil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9 Jul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11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2):329-33.</w:t>
            </w:r>
          </w:p>
        </w:tc>
      </w:tr>
      <w:tr w:rsidR="00EA3F78" w:rsidRPr="00EA3F78" w:rsidTr="00EA3F78">
        <w:trPr>
          <w:trHeight w:val="300"/>
        </w:trPr>
        <w:tc>
          <w:tcPr>
            <w:tcW w:w="855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Rat</w:t>
            </w:r>
          </w:p>
        </w:tc>
        <w:tc>
          <w:tcPr>
            <w:tcW w:w="4573" w:type="dxa"/>
            <w:gridSpan w:val="2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A genetic and correlation analysis of liver cholesterol concentration in rat recombinant inbred strains fed a high cholesterol diet.</w:t>
            </w:r>
          </w:p>
        </w:tc>
        <w:tc>
          <w:tcPr>
            <w:tcW w:w="1024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66" w:type="dxa"/>
            <w:noWrap/>
            <w:hideMark/>
          </w:tcPr>
          <w:p w:rsidR="00EA3F78" w:rsidRPr="00EA3F78" w:rsidRDefault="00EA3F78" w:rsidP="00EA3F7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A3F78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3420" w:type="dxa"/>
            <w:noWrap/>
            <w:hideMark/>
          </w:tcPr>
          <w:p w:rsidR="00EA3F78" w:rsidRPr="00EA3F78" w:rsidRDefault="00EA3F78" w:rsidP="00EA3F78">
            <w:pPr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iochem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Biophys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 xml:space="preserve"> Res </w:t>
            </w:r>
            <w:proofErr w:type="spellStart"/>
            <w:r w:rsidRPr="00EA3F78">
              <w:rPr>
                <w:rFonts w:ascii="Calibri" w:eastAsia="Times New Roman" w:hAnsi="Calibri" w:cs="Times New Roman"/>
                <w:color w:val="000000"/>
              </w:rPr>
              <w:t>Commun</w:t>
            </w:r>
            <w:proofErr w:type="spellEnd"/>
            <w:r w:rsidRPr="00EA3F78">
              <w:rPr>
                <w:rFonts w:ascii="Calibri" w:eastAsia="Times New Roman" w:hAnsi="Calibri" w:cs="Times New Roman"/>
                <w:color w:val="000000"/>
              </w:rPr>
              <w:t>. 1998 May 8</w:t>
            </w:r>
            <w:proofErr w:type="gramStart"/>
            <w:r w:rsidRPr="00EA3F78">
              <w:rPr>
                <w:rFonts w:ascii="Calibri" w:eastAsia="Times New Roman" w:hAnsi="Calibri" w:cs="Times New Roman"/>
                <w:color w:val="000000"/>
              </w:rPr>
              <w:t>;246</w:t>
            </w:r>
            <w:proofErr w:type="gramEnd"/>
            <w:r w:rsidRPr="00EA3F78">
              <w:rPr>
                <w:rFonts w:ascii="Calibri" w:eastAsia="Times New Roman" w:hAnsi="Calibri" w:cs="Times New Roman"/>
                <w:color w:val="000000"/>
              </w:rPr>
              <w:t>(1):272-5.</w:t>
            </w:r>
          </w:p>
        </w:tc>
      </w:tr>
    </w:tbl>
    <w:p w:rsidR="00EA3F78" w:rsidRDefault="00EA3F78"/>
    <w:sectPr w:rsidR="00EA3F78" w:rsidSect="006957B8">
      <w:pgSz w:w="15840" w:h="122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A3F78"/>
    <w:rsid w:val="00022E89"/>
    <w:rsid w:val="001F5916"/>
    <w:rsid w:val="006957B8"/>
    <w:rsid w:val="006B593A"/>
    <w:rsid w:val="00EA3F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A3F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3F78"/>
    <w:rPr>
      <w:color w:val="800080"/>
      <w:u w:val="single"/>
    </w:rPr>
  </w:style>
  <w:style w:type="paragraph" w:customStyle="1" w:styleId="xl65">
    <w:name w:val="xl65"/>
    <w:basedOn w:val="Normal"/>
    <w:rsid w:val="00EA3F78"/>
    <w:pPr>
      <w:spacing w:before="100" w:beforeAutospacing="1" w:after="100" w:afterAutospacing="1"/>
      <w:ind w:firstLineChars="100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6">
    <w:name w:val="xl66"/>
    <w:basedOn w:val="Normal"/>
    <w:rsid w:val="00EA3F78"/>
    <w:pPr>
      <w:spacing w:before="100" w:beforeAutospacing="1" w:after="100" w:afterAutospacing="1"/>
      <w:jc w:val="left"/>
    </w:pPr>
    <w:rPr>
      <w:rFonts w:ascii="Arial" w:eastAsia="Times New Roman" w:hAnsi="Arial" w:cs="Arial"/>
      <w:color w:val="333333"/>
      <w:sz w:val="18"/>
      <w:szCs w:val="18"/>
    </w:rPr>
  </w:style>
  <w:style w:type="table" w:styleId="TableGrid">
    <w:name w:val="Table Grid"/>
    <w:basedOn w:val="TableNormal"/>
    <w:uiPriority w:val="59"/>
    <w:rsid w:val="00EA3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7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3566</Words>
  <Characters>20327</Characters>
  <Application>Microsoft Office Word</Application>
  <DocSecurity>0</DocSecurity>
  <Lines>169</Lines>
  <Paragraphs>47</Paragraphs>
  <ScaleCrop>false</ScaleCrop>
  <Company>University of Tennessee</Company>
  <LinksUpToDate>false</LinksUpToDate>
  <CharactersWithSpaces>23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uan Gu</dc:creator>
  <cp:keywords/>
  <dc:description/>
  <cp:lastModifiedBy>Weikuan Gu</cp:lastModifiedBy>
  <cp:revision>3</cp:revision>
  <dcterms:created xsi:type="dcterms:W3CDTF">2013-08-28T02:12:00Z</dcterms:created>
  <dcterms:modified xsi:type="dcterms:W3CDTF">2013-08-28T02:22:00Z</dcterms:modified>
</cp:coreProperties>
</file>